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711"/>
        <w:tblW w:w="8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985"/>
        <w:gridCol w:w="1021"/>
        <w:gridCol w:w="2664"/>
      </w:tblGrid>
      <w:tr w:rsidR="00747DE3" w:rsidRPr="00747DE3" w14:paraId="61546E1A" w14:textId="77777777" w:rsidTr="001D78E7">
        <w:trPr>
          <w:trHeight w:val="509"/>
        </w:trPr>
        <w:tc>
          <w:tcPr>
            <w:tcW w:w="233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00A539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acto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2BCF59D2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gression </w:t>
            </w:r>
          </w:p>
          <w:p w14:paraId="4CB58629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efficient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AE8A790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266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7122E4" w14:textId="77777777" w:rsidR="00747DE3" w:rsidRPr="00747DE3" w:rsidRDefault="00747DE3" w:rsidP="001D7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95% CI</w:t>
            </w:r>
          </w:p>
        </w:tc>
      </w:tr>
      <w:tr w:rsidR="00747DE3" w:rsidRPr="00747DE3" w14:paraId="7A21DB68" w14:textId="77777777" w:rsidTr="001D78E7">
        <w:trPr>
          <w:trHeight w:val="509"/>
        </w:trPr>
        <w:tc>
          <w:tcPr>
            <w:tcW w:w="233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10BD39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hideMark/>
          </w:tcPr>
          <w:p w14:paraId="4038357C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768A09A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6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3E60386" w14:textId="77777777" w:rsidR="00747DE3" w:rsidRPr="00747DE3" w:rsidRDefault="00747DE3" w:rsidP="001D7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47DE3" w:rsidRPr="00747DE3" w14:paraId="6E192579" w14:textId="77777777" w:rsidTr="001D78E7">
        <w:trPr>
          <w:trHeight w:val="330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B19AA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ercep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449CBE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2D51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266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D65D9" w14:textId="77777777" w:rsidR="00747DE3" w:rsidRPr="00747DE3" w:rsidRDefault="00747DE3" w:rsidP="001D7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747-8.677</w:t>
            </w:r>
          </w:p>
        </w:tc>
      </w:tr>
      <w:tr w:rsidR="00747DE3" w:rsidRPr="00747DE3" w14:paraId="54842537" w14:textId="77777777" w:rsidTr="001D78E7">
        <w:trPr>
          <w:trHeight w:val="315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8585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uc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2352E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F4D6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8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8863" w14:textId="77777777" w:rsidR="00747DE3" w:rsidRPr="00747DE3" w:rsidRDefault="00747DE3" w:rsidP="001D7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0-0.150</w:t>
            </w:r>
          </w:p>
        </w:tc>
      </w:tr>
      <w:tr w:rsidR="00747DE3" w:rsidRPr="00747DE3" w14:paraId="2274917D" w14:textId="77777777" w:rsidTr="001D78E7">
        <w:trPr>
          <w:trHeight w:val="315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9482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ges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21DCA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8ADA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9714" w14:textId="77777777" w:rsidR="00747DE3" w:rsidRPr="00747DE3" w:rsidRDefault="00747DE3" w:rsidP="001D7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-0.203</w:t>
            </w:r>
          </w:p>
        </w:tc>
      </w:tr>
      <w:tr w:rsidR="00747DE3" w:rsidRPr="00747DE3" w14:paraId="02C11111" w14:textId="77777777" w:rsidTr="001D78E7">
        <w:trPr>
          <w:trHeight w:val="375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E3D3A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e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7FCB96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21A86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0</w:t>
            </w: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06936" w14:textId="77777777" w:rsidR="00747DE3" w:rsidRPr="00747DE3" w:rsidRDefault="00747DE3" w:rsidP="001D7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747DE3" w:rsidRPr="00747DE3" w14:paraId="10CFD67E" w14:textId="77777777" w:rsidTr="001D78E7">
        <w:trPr>
          <w:trHeight w:val="375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617D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Z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0C79D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9C4A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9CF3" w14:textId="77777777" w:rsidR="00747DE3" w:rsidRPr="00747DE3" w:rsidRDefault="00747DE3" w:rsidP="001D7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747DE3" w:rsidRPr="00747DE3" w14:paraId="3BFFA684" w14:textId="77777777" w:rsidTr="001D78E7">
        <w:trPr>
          <w:trHeight w:val="315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6CCE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EC3D2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36D8" w14:textId="77777777" w:rsidR="00747DE3" w:rsidRPr="00882032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20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B126" w14:textId="77777777" w:rsidR="00747DE3" w:rsidRPr="00747DE3" w:rsidRDefault="00747DE3" w:rsidP="001D7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66-(-0.086)</w:t>
            </w:r>
          </w:p>
        </w:tc>
      </w:tr>
      <w:tr w:rsidR="00747DE3" w:rsidRPr="00747DE3" w14:paraId="3E39F05A" w14:textId="77777777" w:rsidTr="001D78E7">
        <w:trPr>
          <w:trHeight w:val="223"/>
        </w:trPr>
        <w:tc>
          <w:tcPr>
            <w:tcW w:w="2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A3FA22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g2 ACR M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2BFBE93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FEC72D" w14:textId="77777777" w:rsidR="00747DE3" w:rsidRPr="00747DE3" w:rsidRDefault="00747DE3" w:rsidP="001D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46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BE8D" w14:textId="77777777" w:rsidR="00747DE3" w:rsidRPr="00747DE3" w:rsidRDefault="00747DE3" w:rsidP="001D7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6-0.119</w:t>
            </w:r>
          </w:p>
        </w:tc>
      </w:tr>
    </w:tbl>
    <w:p w14:paraId="4FC69153" w14:textId="77777777" w:rsidR="001D78E7" w:rsidRPr="001D78E7" w:rsidRDefault="00576AAE" w:rsidP="001D78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47DE3" w:rsidRPr="00747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5231A" w:rsidRPr="00747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. 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Results of mixed linear regression model examining the influence of </w:t>
      </w:r>
      <w:r w:rsidR="001D78E7">
        <w:rPr>
          <w:rFonts w:ascii="Times New Roman" w:hAnsi="Times New Roman" w:cs="Times New Roman"/>
          <w:sz w:val="24"/>
          <w:szCs w:val="24"/>
          <w:lang w:val="en-US"/>
        </w:rPr>
        <w:t xml:space="preserve">lg2 acridine MICs, 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>feeding group and sample site on lg2 ZnCl</w:t>
      </w:r>
      <w:r w:rsidR="001D78E7" w:rsidRPr="001D78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MIC </w:t>
      </w:r>
      <w:r w:rsidR="001D78E7">
        <w:rPr>
          <w:rFonts w:ascii="Times New Roman" w:hAnsi="Times New Roman" w:cs="Times New Roman"/>
          <w:sz w:val="24"/>
          <w:szCs w:val="24"/>
          <w:lang w:val="en-US"/>
        </w:rPr>
        <w:t>(dependent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factor) for 179 </w:t>
      </w:r>
      <w:r w:rsidR="001D78E7" w:rsidRPr="001D78E7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with pig as random variable </w:t>
      </w:r>
    </w:p>
    <w:p w14:paraId="0FC1F4D2" w14:textId="77777777" w:rsidR="001D78E7" w:rsidRDefault="001D78E7" w:rsidP="00747DE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1ED9E3B3" w14:textId="77777777" w:rsidR="001D78E7" w:rsidRDefault="001D78E7" w:rsidP="00747D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01017A" w14:textId="77777777" w:rsidR="001D78E7" w:rsidRDefault="001D78E7" w:rsidP="00747D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A268AE" w14:textId="77777777" w:rsidR="001D78E7" w:rsidRDefault="001D78E7" w:rsidP="00747D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96C05C" w14:textId="77777777" w:rsidR="001D78E7" w:rsidRDefault="001D78E7" w:rsidP="00747D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5E91DF" w14:textId="77777777" w:rsidR="001D78E7" w:rsidRDefault="001D78E7" w:rsidP="00747D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0EC2A6" w14:textId="77777777" w:rsidR="001D78E7" w:rsidRDefault="001D78E7" w:rsidP="00747DE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4E1B58" w14:textId="77777777" w:rsidR="001D78E7" w:rsidRPr="001D78E7" w:rsidRDefault="001D78E7" w:rsidP="001D78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78E7">
        <w:rPr>
          <w:rFonts w:ascii="Times New Roman" w:hAnsi="Times New Roman" w:cs="Times New Roman"/>
          <w:sz w:val="24"/>
          <w:szCs w:val="24"/>
          <w:lang w:val="en-US"/>
        </w:rPr>
        <w:t>Abbreviations: HZG, high zinc group; CG,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; CI, Confidence interval; ACR, acridine.</w:t>
      </w:r>
    </w:p>
    <w:p w14:paraId="4B7BCBEB" w14:textId="77777777" w:rsidR="00747DE3" w:rsidRDefault="001D78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7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Global p-value determined for three sampling sites (mucosa, digesta, fece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7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This parameter is se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zero because it is redundant. </w:t>
      </w:r>
      <w:r w:rsidR="00576AAE" w:rsidRPr="00576AAE">
        <w:rPr>
          <w:rFonts w:ascii="Times New Roman" w:hAnsi="Times New Roman" w:cs="Times New Roman"/>
          <w:sz w:val="24"/>
          <w:szCs w:val="24"/>
          <w:lang w:val="en-US"/>
        </w:rPr>
        <w:t>Bold numbers indicate a significant p-value.</w:t>
      </w:r>
    </w:p>
    <w:p w14:paraId="674AE51D" w14:textId="77777777" w:rsidR="001D78E7" w:rsidRDefault="001D78E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447535" w14:textId="77777777" w:rsidR="001D78E7" w:rsidRPr="001D78E7" w:rsidRDefault="00576AAE" w:rsidP="001D78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47DE3" w:rsidRPr="00747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5231A" w:rsidRPr="00747DE3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 w:rsidR="0075231A" w:rsidRPr="00747D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Results of mixed linear regression model examining the influence of </w:t>
      </w:r>
      <w:r w:rsidR="001D78E7">
        <w:rPr>
          <w:rFonts w:ascii="Times New Roman" w:hAnsi="Times New Roman" w:cs="Times New Roman"/>
          <w:sz w:val="24"/>
          <w:szCs w:val="24"/>
          <w:lang w:val="en-US"/>
        </w:rPr>
        <w:t xml:space="preserve">lg2 silver nitrate MICs, 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>feeding group and sample site on lg2 ZnCl</w:t>
      </w:r>
      <w:r w:rsidR="001D78E7" w:rsidRPr="001D78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MIC </w:t>
      </w:r>
      <w:r w:rsidR="001D78E7">
        <w:rPr>
          <w:rFonts w:ascii="Times New Roman" w:hAnsi="Times New Roman" w:cs="Times New Roman"/>
          <w:sz w:val="24"/>
          <w:szCs w:val="24"/>
          <w:lang w:val="en-US"/>
        </w:rPr>
        <w:t>(dependent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factor) for 179 </w:t>
      </w:r>
      <w:r w:rsidR="001D78E7" w:rsidRPr="001D78E7">
        <w:rPr>
          <w:rFonts w:ascii="Times New Roman" w:hAnsi="Times New Roman" w:cs="Times New Roman"/>
          <w:i/>
          <w:sz w:val="24"/>
          <w:szCs w:val="24"/>
          <w:lang w:val="en-US"/>
        </w:rPr>
        <w:t>E.</w:t>
      </w:r>
      <w:r w:rsidR="001D78E7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r w:rsidR="001D78E7" w:rsidRPr="001D78E7">
        <w:rPr>
          <w:rFonts w:ascii="Times New Roman" w:hAnsi="Times New Roman" w:cs="Times New Roman"/>
          <w:i/>
          <w:sz w:val="24"/>
          <w:szCs w:val="24"/>
          <w:lang w:val="en-US"/>
        </w:rPr>
        <w:t>coli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with pig as random variable </w:t>
      </w:r>
    </w:p>
    <w:tbl>
      <w:tblPr>
        <w:tblW w:w="79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985"/>
        <w:gridCol w:w="1701"/>
        <w:gridCol w:w="1984"/>
      </w:tblGrid>
      <w:tr w:rsidR="0075231A" w:rsidRPr="00747DE3" w14:paraId="786C4140" w14:textId="77777777" w:rsidTr="006E5B95">
        <w:trPr>
          <w:trHeight w:val="509"/>
          <w:jc w:val="center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514CC5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acto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09FAE53B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gression </w:t>
            </w:r>
          </w:p>
          <w:p w14:paraId="7938BCBB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effici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0AD49E6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2F8A8B0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95% CI</w:t>
            </w:r>
          </w:p>
        </w:tc>
      </w:tr>
      <w:tr w:rsidR="0075231A" w:rsidRPr="00747DE3" w14:paraId="0CEBE3FD" w14:textId="77777777" w:rsidTr="006E5B95">
        <w:trPr>
          <w:trHeight w:val="509"/>
          <w:jc w:val="center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C1021DE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hideMark/>
          </w:tcPr>
          <w:p w14:paraId="41F037F6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79FAB04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3707958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5231A" w:rsidRPr="00747DE3" w14:paraId="23A74E23" w14:textId="77777777" w:rsidTr="006E5B95">
        <w:trPr>
          <w:trHeight w:val="330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60B2B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ercep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75B8C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C50E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198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77099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072-8.497</w:t>
            </w:r>
          </w:p>
        </w:tc>
      </w:tr>
      <w:tr w:rsidR="0075231A" w:rsidRPr="00747DE3" w14:paraId="1E66D28B" w14:textId="77777777" w:rsidTr="006E5B95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632A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uc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222EA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50FC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5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B58E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1-0.149</w:t>
            </w:r>
          </w:p>
        </w:tc>
      </w:tr>
      <w:tr w:rsidR="0075231A" w:rsidRPr="00747DE3" w14:paraId="2F4A37C0" w14:textId="77777777" w:rsidTr="006E5B95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DCAF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ges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A1CA2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64BE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AA76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1-0.203</w:t>
            </w:r>
          </w:p>
        </w:tc>
      </w:tr>
      <w:tr w:rsidR="0075231A" w:rsidRPr="00747DE3" w14:paraId="62F5EB3D" w14:textId="77777777" w:rsidTr="006E5B95">
        <w:trPr>
          <w:trHeight w:val="375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99425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e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52FA7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1D5D7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3</w:t>
            </w: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5471D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75231A" w:rsidRPr="00747DE3" w14:paraId="47BEC785" w14:textId="77777777" w:rsidTr="006E5B95">
        <w:trPr>
          <w:trHeight w:val="37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7CD9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Z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843B5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5D68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32C6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75231A" w:rsidRPr="00747DE3" w14:paraId="520FE760" w14:textId="77777777" w:rsidTr="006E5B95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213D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D1EE3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0.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E2DF" w14:textId="77777777" w:rsidR="0075231A" w:rsidRPr="00882032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20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8151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69-(-0.093)</w:t>
            </w:r>
          </w:p>
        </w:tc>
      </w:tr>
      <w:tr w:rsidR="0075231A" w:rsidRPr="00747DE3" w14:paraId="23B46153" w14:textId="77777777" w:rsidTr="006E5B95">
        <w:trPr>
          <w:trHeight w:val="220"/>
          <w:jc w:val="center"/>
        </w:trPr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2C3DE5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g2 SIL M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74F42E0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C54633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2B631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9-0.136</w:t>
            </w:r>
          </w:p>
        </w:tc>
      </w:tr>
    </w:tbl>
    <w:p w14:paraId="5A0679BA" w14:textId="77777777" w:rsidR="001D78E7" w:rsidRDefault="001D78E7" w:rsidP="001D78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78C6D6" w14:textId="77777777" w:rsidR="001D78E7" w:rsidRPr="001D78E7" w:rsidRDefault="001D78E7" w:rsidP="001D78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78E7">
        <w:rPr>
          <w:rFonts w:ascii="Times New Roman" w:hAnsi="Times New Roman" w:cs="Times New Roman"/>
          <w:sz w:val="24"/>
          <w:szCs w:val="24"/>
          <w:lang w:val="en-US"/>
        </w:rPr>
        <w:t>Abbreviations: HZG, high zinc group; CG,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; CI, Confidence interval; SIL, silver nitrate.</w:t>
      </w:r>
    </w:p>
    <w:p w14:paraId="4570D9A8" w14:textId="77777777" w:rsidR="001D78E7" w:rsidRDefault="001D78E7" w:rsidP="001D78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7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Global p-value determined for three sampling sites (mucosa, digesta, fece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7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This parameter is se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zero because it is redundant. </w:t>
      </w:r>
      <w:r w:rsidR="00576AAE" w:rsidRPr="00576AAE">
        <w:rPr>
          <w:rFonts w:ascii="Times New Roman" w:hAnsi="Times New Roman" w:cs="Times New Roman"/>
          <w:sz w:val="24"/>
          <w:szCs w:val="24"/>
          <w:lang w:val="en-US"/>
        </w:rPr>
        <w:t>Bold numbers indicate a significant p-value.</w:t>
      </w:r>
    </w:p>
    <w:p w14:paraId="155ADAAD" w14:textId="77777777" w:rsidR="009E62EA" w:rsidRDefault="009E62EA" w:rsidP="009E62E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983CDC0" w14:textId="77777777" w:rsidR="00747DE3" w:rsidRDefault="00747DE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7933B7" w14:textId="77777777" w:rsidR="0075231A" w:rsidRPr="00747DE3" w:rsidRDefault="00576A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47DE3" w:rsidRPr="00747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5231A" w:rsidRPr="00747DE3">
        <w:rPr>
          <w:rFonts w:ascii="Times New Roman" w:hAnsi="Times New Roman" w:cs="Times New Roman"/>
          <w:b/>
          <w:sz w:val="24"/>
          <w:szCs w:val="24"/>
          <w:lang w:val="en-US"/>
        </w:rPr>
        <w:t>C.</w:t>
      </w:r>
      <w:r w:rsidR="0075231A" w:rsidRPr="00747D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Results of mixed linear regression model examining the influence of </w:t>
      </w:r>
      <w:r w:rsidR="001D78E7">
        <w:rPr>
          <w:rFonts w:ascii="Times New Roman" w:hAnsi="Times New Roman" w:cs="Times New Roman"/>
          <w:sz w:val="24"/>
          <w:szCs w:val="24"/>
          <w:lang w:val="en-US"/>
        </w:rPr>
        <w:t xml:space="preserve">lg2 chlorhexidine MICs, 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>feeding group and sample site on lg2 ZnCl</w:t>
      </w:r>
      <w:r w:rsidR="001D78E7" w:rsidRPr="001D78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MIC (dependent factor) for 179 </w:t>
      </w:r>
      <w:r w:rsidR="001D78E7" w:rsidRPr="001D78E7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1D78E7"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with pig as random variable</w:t>
      </w:r>
    </w:p>
    <w:tbl>
      <w:tblPr>
        <w:tblW w:w="79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985"/>
        <w:gridCol w:w="1984"/>
        <w:gridCol w:w="1701"/>
      </w:tblGrid>
      <w:tr w:rsidR="0075231A" w:rsidRPr="00747DE3" w14:paraId="19C338EF" w14:textId="77777777" w:rsidTr="006E5B95">
        <w:trPr>
          <w:trHeight w:val="509"/>
          <w:jc w:val="center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4C1BBB6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acto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74B12DB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gression coefficien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1F17F3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1E6AE8D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95% CI</w:t>
            </w:r>
          </w:p>
        </w:tc>
      </w:tr>
      <w:tr w:rsidR="0075231A" w:rsidRPr="00747DE3" w14:paraId="067665C7" w14:textId="77777777" w:rsidTr="006E5B95">
        <w:trPr>
          <w:trHeight w:val="509"/>
          <w:jc w:val="center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6BD6E7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2050F5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CE965A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36AE240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75231A" w:rsidRPr="00747DE3" w14:paraId="70F375E3" w14:textId="77777777" w:rsidTr="006E5B95">
        <w:trPr>
          <w:trHeight w:val="330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B436F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ercep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6BF62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E612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F27B7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900-8.336</w:t>
            </w:r>
          </w:p>
        </w:tc>
      </w:tr>
      <w:tr w:rsidR="0075231A" w:rsidRPr="00747DE3" w14:paraId="515A576A" w14:textId="77777777" w:rsidTr="006E5B95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8092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uc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4BAA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7E71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8C0B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1-0.194</w:t>
            </w:r>
          </w:p>
        </w:tc>
      </w:tr>
      <w:tr w:rsidR="0075231A" w:rsidRPr="00747DE3" w14:paraId="1B56B6A5" w14:textId="77777777" w:rsidTr="006E5B95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5A0C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ges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3E59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BAD0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BFA3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7-0.255</w:t>
            </w:r>
          </w:p>
        </w:tc>
      </w:tr>
      <w:tr w:rsidR="0075231A" w:rsidRPr="00747DE3" w14:paraId="7819943F" w14:textId="77777777" w:rsidTr="006E5B95">
        <w:trPr>
          <w:trHeight w:val="375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99707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e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3E57F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81FF1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E1C1E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75231A" w:rsidRPr="00747DE3" w14:paraId="0DE90DD1" w14:textId="77777777" w:rsidTr="006E5B95">
        <w:trPr>
          <w:trHeight w:val="37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1D91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Z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EDB6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3523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4745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75231A" w:rsidRPr="00747DE3" w14:paraId="0E34016E" w14:textId="77777777" w:rsidTr="006E5B95">
        <w:trPr>
          <w:trHeight w:val="31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C60B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79E6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0.1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4798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604C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37-0.063</w:t>
            </w:r>
          </w:p>
        </w:tc>
      </w:tr>
      <w:tr w:rsidR="0075231A" w:rsidRPr="00747DE3" w14:paraId="2946575A" w14:textId="77777777" w:rsidTr="006E5B95">
        <w:trPr>
          <w:trHeight w:val="448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86D0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g2 CHX M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E010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0.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7B17" w14:textId="77777777" w:rsidR="0075231A" w:rsidRPr="00882032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20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DA74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58-(-0.028)</w:t>
            </w:r>
          </w:p>
        </w:tc>
      </w:tr>
      <w:tr w:rsidR="0075231A" w:rsidRPr="00747DE3" w14:paraId="5F4B2CA1" w14:textId="77777777" w:rsidTr="006E5B95">
        <w:trPr>
          <w:trHeight w:val="63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EEEA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ZG*lg2 CHX M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4AF8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DC45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042E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75231A" w:rsidRPr="00747DE3" w14:paraId="2060A7EF" w14:textId="77777777" w:rsidTr="006E5B95">
        <w:trPr>
          <w:trHeight w:val="80"/>
          <w:jc w:val="center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C071C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G*lg2 CHX M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9A939" w14:textId="77777777" w:rsidR="0075231A" w:rsidRPr="00747DE3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DA056" w14:textId="77777777" w:rsidR="0075231A" w:rsidRPr="00882032" w:rsidRDefault="0075231A" w:rsidP="00752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20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D8A8" w14:textId="77777777" w:rsidR="0075231A" w:rsidRPr="00747DE3" w:rsidRDefault="0075231A" w:rsidP="00752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4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-0.424</w:t>
            </w:r>
          </w:p>
        </w:tc>
      </w:tr>
    </w:tbl>
    <w:p w14:paraId="37173BE4" w14:textId="77777777" w:rsidR="009E62EA" w:rsidRDefault="009E62EA" w:rsidP="009E62E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16158EC" w14:textId="77777777" w:rsidR="001D78E7" w:rsidRPr="001D78E7" w:rsidRDefault="001D78E7" w:rsidP="001D78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78E7">
        <w:rPr>
          <w:rFonts w:ascii="Times New Roman" w:hAnsi="Times New Roman" w:cs="Times New Roman"/>
          <w:sz w:val="24"/>
          <w:szCs w:val="24"/>
          <w:lang w:val="en-US"/>
        </w:rPr>
        <w:t>Abbreviations: HZG, high zinc group; CG,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; CI, Confidence interval; CHX, Chlorhexidine.</w:t>
      </w:r>
    </w:p>
    <w:p w14:paraId="5E9D06F6" w14:textId="77777777" w:rsidR="001D78E7" w:rsidRDefault="001D78E7" w:rsidP="001D78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7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Global p-value determined for three sampling sites (mucosa, digesta, fece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7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D78E7">
        <w:rPr>
          <w:rFonts w:ascii="Times New Roman" w:hAnsi="Times New Roman" w:cs="Times New Roman"/>
          <w:sz w:val="24"/>
          <w:szCs w:val="24"/>
          <w:lang w:val="en-US"/>
        </w:rPr>
        <w:t xml:space="preserve"> This parameter is se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zero because it is redundant. </w:t>
      </w:r>
      <w:r w:rsidR="00576AAE" w:rsidRPr="00576AAE">
        <w:rPr>
          <w:rFonts w:ascii="Times New Roman" w:hAnsi="Times New Roman" w:cs="Times New Roman"/>
          <w:sz w:val="24"/>
          <w:szCs w:val="24"/>
          <w:lang w:val="en-US"/>
        </w:rPr>
        <w:t>Bold numbers indicate a significant p-value.</w:t>
      </w:r>
    </w:p>
    <w:p w14:paraId="4920F22B" w14:textId="77777777" w:rsidR="0075231A" w:rsidRPr="00882032" w:rsidRDefault="007523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F73D8E" w14:textId="77777777" w:rsidR="0075231A" w:rsidRPr="00882032" w:rsidRDefault="007523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013393" w14:textId="77777777" w:rsidR="00D71F32" w:rsidRPr="00882032" w:rsidRDefault="00D71F3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71F32" w:rsidRPr="008820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231A"/>
    <w:rsid w:val="001D78E7"/>
    <w:rsid w:val="00576AAE"/>
    <w:rsid w:val="006E5B95"/>
    <w:rsid w:val="00747DE3"/>
    <w:rsid w:val="0075231A"/>
    <w:rsid w:val="0083425D"/>
    <w:rsid w:val="00882032"/>
    <w:rsid w:val="009E62EA"/>
    <w:rsid w:val="00C42039"/>
    <w:rsid w:val="00D71F32"/>
    <w:rsid w:val="00DD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394CCE"/>
  <w15:docId w15:val="{8178BD2D-184F-43D4-8BD7-4D1411BC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s, Vanessa</dc:creator>
  <cp:lastModifiedBy>Naimeng Liu</cp:lastModifiedBy>
  <cp:revision>3</cp:revision>
  <dcterms:created xsi:type="dcterms:W3CDTF">2019-11-19T08:34:00Z</dcterms:created>
  <dcterms:modified xsi:type="dcterms:W3CDTF">2019-11-19T15:05:00Z</dcterms:modified>
</cp:coreProperties>
</file>